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1BA968" w14:textId="5736CC0E" w:rsidR="001E75B5" w:rsidRDefault="001E75B5" w:rsidP="001E75B5">
      <w:pPr>
        <w:spacing w:line="480" w:lineRule="auto"/>
        <w:rPr>
          <w:rFonts w:ascii="Arial" w:hAnsi="Arial" w:cs="Arial"/>
          <w:b/>
          <w:bCs/>
          <w:lang w:val="en-GB"/>
        </w:rPr>
      </w:pPr>
      <w:r w:rsidRPr="00742B66">
        <w:rPr>
          <w:rFonts w:ascii="Arial" w:hAnsi="Arial" w:cs="Arial"/>
          <w:b/>
          <w:bCs/>
          <w:lang w:val="en-GB"/>
        </w:rPr>
        <w:t>S</w:t>
      </w:r>
      <w:r>
        <w:rPr>
          <w:rFonts w:ascii="Arial" w:hAnsi="Arial" w:cs="Arial"/>
          <w:b/>
          <w:bCs/>
          <w:lang w:val="en-GB"/>
        </w:rPr>
        <w:t xml:space="preserve">upplement </w:t>
      </w:r>
      <w:r w:rsidRPr="00A84E1F">
        <w:rPr>
          <w:rFonts w:ascii="Arial" w:hAnsi="Arial" w:cs="Arial"/>
          <w:b/>
          <w:bCs/>
          <w:lang w:val="en-GB"/>
        </w:rPr>
        <w:t xml:space="preserve">Table </w:t>
      </w:r>
      <w:r>
        <w:rPr>
          <w:rFonts w:ascii="Arial" w:hAnsi="Arial" w:cs="Arial"/>
          <w:b/>
          <w:bCs/>
          <w:lang w:val="en-GB"/>
        </w:rPr>
        <w:t>3</w:t>
      </w:r>
    </w:p>
    <w:p w14:paraId="6C3F075B" w14:textId="534FE99F" w:rsidR="007E22FF" w:rsidRPr="007E22FF" w:rsidRDefault="007E22FF" w:rsidP="001E75B5">
      <w:pPr>
        <w:spacing w:line="480" w:lineRule="auto"/>
        <w:rPr>
          <w:rFonts w:ascii="Arial" w:eastAsia="Calibri" w:hAnsi="Arial" w:cs="Arial"/>
          <w:bCs/>
          <w:lang w:val="en-GB"/>
        </w:rPr>
      </w:pPr>
      <w:r w:rsidRPr="00A84E1F">
        <w:rPr>
          <w:rFonts w:ascii="Arial" w:eastAsia="Calibri" w:hAnsi="Arial" w:cs="Arial"/>
          <w:bCs/>
          <w:lang w:val="en-GB"/>
        </w:rPr>
        <w:t xml:space="preserve">Unadjusted and </w:t>
      </w:r>
      <w:r w:rsidRPr="009D74F9">
        <w:rPr>
          <w:rFonts w:ascii="Arial" w:eastAsia="Calibri" w:hAnsi="Arial" w:cs="Arial"/>
          <w:bCs/>
          <w:lang w:val="en-GB"/>
        </w:rPr>
        <w:t xml:space="preserve">age- and sex-adjusted </w:t>
      </w:r>
      <w:r w:rsidRPr="00A84E1F">
        <w:rPr>
          <w:rFonts w:ascii="Arial" w:eastAsia="Calibri" w:hAnsi="Arial" w:cs="Arial"/>
          <w:bCs/>
          <w:lang w:val="en-GB"/>
        </w:rPr>
        <w:t>metacarpal/carpal fracture (</w:t>
      </w:r>
      <w:r>
        <w:rPr>
          <w:rFonts w:ascii="Arial" w:eastAsia="Calibri" w:hAnsi="Arial" w:cs="Arial"/>
          <w:bCs/>
          <w:lang w:val="en-GB"/>
        </w:rPr>
        <w:t>excluding the scaphoid bone</w:t>
      </w:r>
      <w:r w:rsidRPr="00A84E1F">
        <w:rPr>
          <w:rFonts w:ascii="Arial" w:eastAsia="Calibri" w:hAnsi="Arial" w:cs="Arial"/>
          <w:bCs/>
          <w:lang w:val="en-GB"/>
        </w:rPr>
        <w:t>) incidence differences in all children and unadjusted and age-adjusted fracture incidence in boys and girls separately in children &lt;16 years in Malmö, Sweden, during the years 2014–2016 compared with 1950/1955, 1960/1965, 1970/1975–1979,</w:t>
      </w:r>
      <w:r>
        <w:rPr>
          <w:rFonts w:ascii="Arial" w:eastAsia="Calibri" w:hAnsi="Arial" w:cs="Arial"/>
          <w:bCs/>
          <w:lang w:val="en-GB"/>
        </w:rPr>
        <w:t xml:space="preserve"> </w:t>
      </w:r>
      <w:r w:rsidRPr="00A84E1F">
        <w:rPr>
          <w:rFonts w:ascii="Arial" w:eastAsia="Calibri" w:hAnsi="Arial" w:cs="Arial"/>
          <w:bCs/>
          <w:lang w:val="en-GB"/>
        </w:rPr>
        <w:t>1993–1994, and 2005–2006. Data are presented as incident rate ratio (IRR) with 95% confidence interval (95% CI).</w:t>
      </w:r>
    </w:p>
    <w:tbl>
      <w:tblPr>
        <w:tblpPr w:leftFromText="141" w:rightFromText="141" w:vertAnchor="text" w:horzAnchor="margin" w:tblpY="-43"/>
        <w:tblW w:w="123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1"/>
        <w:gridCol w:w="1636"/>
        <w:gridCol w:w="1753"/>
        <w:gridCol w:w="1918"/>
        <w:gridCol w:w="2244"/>
        <w:gridCol w:w="1918"/>
        <w:gridCol w:w="1800"/>
      </w:tblGrid>
      <w:tr w:rsidR="00D60EDA" w:rsidRPr="001C18BD" w14:paraId="033AF216" w14:textId="77777777" w:rsidTr="00D60EDA">
        <w:trPr>
          <w:trHeight w:val="613"/>
        </w:trPr>
        <w:tc>
          <w:tcPr>
            <w:tcW w:w="1121" w:type="dxa"/>
            <w:vMerge w:val="restar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34A3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E3578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Nominator</w:t>
            </w:r>
          </w:p>
        </w:tc>
        <w:tc>
          <w:tcPr>
            <w:tcW w:w="175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617C9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2014–2016</w:t>
            </w:r>
          </w:p>
        </w:tc>
        <w:tc>
          <w:tcPr>
            <w:tcW w:w="19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EB2FAB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2014–2016</w:t>
            </w:r>
          </w:p>
        </w:tc>
        <w:tc>
          <w:tcPr>
            <w:tcW w:w="22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908F0F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2014–2016</w:t>
            </w:r>
          </w:p>
        </w:tc>
        <w:tc>
          <w:tcPr>
            <w:tcW w:w="19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D076B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2014–2016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A26CF6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2014–2016</w:t>
            </w:r>
          </w:p>
        </w:tc>
      </w:tr>
      <w:tr w:rsidR="00D60EDA" w:rsidRPr="001C18BD" w14:paraId="52A8CBAD" w14:textId="77777777" w:rsidTr="00D60EDA">
        <w:trPr>
          <w:trHeight w:val="613"/>
        </w:trPr>
        <w:tc>
          <w:tcPr>
            <w:tcW w:w="1121" w:type="dxa"/>
            <w:vMerge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0765EBDF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66E21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Denominator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BC797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1950/1955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4ADDF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1960/1965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EF876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1970/1975–1979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EA667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1993–199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D28799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2005–2006</w:t>
            </w:r>
          </w:p>
        </w:tc>
      </w:tr>
      <w:tr w:rsidR="00D60EDA" w:rsidRPr="001C18BD" w14:paraId="06A5708C" w14:textId="77777777" w:rsidTr="00D60EDA">
        <w:trPr>
          <w:trHeight w:val="613"/>
        </w:trPr>
        <w:tc>
          <w:tcPr>
            <w:tcW w:w="1121" w:type="dxa"/>
            <w:vMerge w:val="restart"/>
            <w:tcBorders>
              <w:top w:val="single" w:sz="1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968C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All children</w:t>
            </w:r>
          </w:p>
        </w:tc>
        <w:tc>
          <w:tcPr>
            <w:tcW w:w="1636" w:type="dxa"/>
            <w:tcBorders>
              <w:top w:val="single" w:sz="1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E4583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Unadjusted</w:t>
            </w:r>
          </w:p>
        </w:tc>
        <w:tc>
          <w:tcPr>
            <w:tcW w:w="1753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D8576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1.2 (0.9 to 1.6)</w:t>
            </w:r>
          </w:p>
        </w:tc>
        <w:tc>
          <w:tcPr>
            <w:tcW w:w="1918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D5A9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0.9 (0.7 to 1.2)</w:t>
            </w:r>
          </w:p>
        </w:tc>
        <w:tc>
          <w:tcPr>
            <w:tcW w:w="224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28D68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>0.6 (0.5 to 0.7)</w:t>
            </w:r>
          </w:p>
        </w:tc>
        <w:tc>
          <w:tcPr>
            <w:tcW w:w="1918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C6E5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>0.6 (0.5 to 0.8)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F92F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>0.5 (0.4 to 0.7)</w:t>
            </w:r>
          </w:p>
        </w:tc>
      </w:tr>
      <w:tr w:rsidR="00D60EDA" w:rsidRPr="001C18BD" w14:paraId="75D6D788" w14:textId="77777777" w:rsidTr="00D60EDA">
        <w:trPr>
          <w:trHeight w:val="613"/>
        </w:trPr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DB50A0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0D294" w14:textId="5A218C5E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>Age-</w:t>
            </w:r>
            <w:r w:rsidR="00F3766F"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 xml:space="preserve"> and sex-</w:t>
            </w:r>
            <w:r w:rsidRPr="001C18BD"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>adjusted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6A69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1.4 (1.02 to 1.8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EE2D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1.2 (0.9 to 1.6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F861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>0.7 (0.6 to 0.9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9EBF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>0.7 (0.6 to 0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C260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>0.7 (0.6 to 0.9)</w:t>
            </w:r>
          </w:p>
        </w:tc>
      </w:tr>
      <w:tr w:rsidR="00D60EDA" w:rsidRPr="001C18BD" w14:paraId="1F0FEFB4" w14:textId="77777777" w:rsidTr="00D60EDA">
        <w:trPr>
          <w:trHeight w:val="613"/>
        </w:trPr>
        <w:tc>
          <w:tcPr>
            <w:tcW w:w="112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76382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Boys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5149AA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Unadjusted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3FDFD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1.2 (0.9 to 1.7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396DE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1.1 (0.8 to 1.4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FB930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>0.5 (0.4 to 0.7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60278D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>0.7 (0.5 to 0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A2024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>0.5 (0.4 to 0.7)</w:t>
            </w:r>
          </w:p>
        </w:tc>
      </w:tr>
      <w:tr w:rsidR="00D60EDA" w:rsidRPr="001C18BD" w14:paraId="2464A123" w14:textId="77777777" w:rsidTr="00D60EDA">
        <w:trPr>
          <w:trHeight w:val="613"/>
        </w:trPr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6B9213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CFB9E5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>Age-adjusted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B5B9B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1.4 (1.02 to 1.9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64C36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1.4 (1.02 to 1.8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F673AE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0.7 (0.6 to 0.9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0BFAA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0.7 (0.6 to 0.9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5B45A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0.7 (0.5 to 0.9)</w:t>
            </w:r>
          </w:p>
        </w:tc>
      </w:tr>
      <w:tr w:rsidR="00D60EDA" w:rsidRPr="001C18BD" w14:paraId="25227561" w14:textId="77777777" w:rsidTr="00D60EDA">
        <w:trPr>
          <w:trHeight w:val="613"/>
        </w:trPr>
        <w:tc>
          <w:tcPr>
            <w:tcW w:w="11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7749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Girls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9AFA02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Unadjusted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EFA7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1.1 (0.5 to 2.2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93BD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0.6 (0.3 to 1.1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8ABC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0.7 (0.4 to 1.2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6164D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0.5 (0.3 to 0.9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772B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0.7 (0.4 to 1.4)</w:t>
            </w:r>
          </w:p>
        </w:tc>
      </w:tr>
      <w:tr w:rsidR="00D60EDA" w:rsidRPr="001C18BD" w14:paraId="43D04AAD" w14:textId="77777777" w:rsidTr="00D60EDA">
        <w:trPr>
          <w:trHeight w:val="613"/>
        </w:trPr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FDCC07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88EE73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>Age-adjusted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09DAC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1.2 (0.6 to 2.3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BEE8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0.7 (0.4 to 1.3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181A6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0.8 (0.5 to 1.4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C66D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>0.5 (0.3 to 0.9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06A9" w14:textId="77777777" w:rsidR="00D60EDA" w:rsidRPr="001C18BD" w:rsidRDefault="00D60EDA" w:rsidP="00D60E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</w:pPr>
            <w:r w:rsidRPr="001C18BD"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>0.8 (0.4 to 1.6)</w:t>
            </w:r>
          </w:p>
        </w:tc>
      </w:tr>
    </w:tbl>
    <w:p w14:paraId="0444196D" w14:textId="77777777" w:rsidR="00B2524B" w:rsidRPr="007E22FF" w:rsidRDefault="00B2524B">
      <w:pPr>
        <w:rPr>
          <w:lang w:val="en-GB"/>
        </w:rPr>
      </w:pPr>
    </w:p>
    <w:sectPr w:rsidR="00B2524B" w:rsidRPr="007E22FF" w:rsidSect="007E22F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5B5"/>
    <w:rsid w:val="00090B49"/>
    <w:rsid w:val="001C18BD"/>
    <w:rsid w:val="001E75B5"/>
    <w:rsid w:val="004D70A4"/>
    <w:rsid w:val="007E22FF"/>
    <w:rsid w:val="00B2524B"/>
    <w:rsid w:val="00B96108"/>
    <w:rsid w:val="00D60EDA"/>
    <w:rsid w:val="00F3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496C9"/>
  <w15:chartTrackingRefBased/>
  <w15:docId w15:val="{D546DB52-486F-49C1-98D8-200A88899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5B5"/>
    <w:rPr>
      <w:rFonts w:ascii="Times New Roman" w:hAnsi="Times New Roman" w:cs="Times New Roman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6CE060-EB83-4BE7-B0E7-8FDF4F2897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4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Bergman</dc:creator>
  <cp:keywords/>
  <dc:description/>
  <cp:lastModifiedBy>Erika Bergman</cp:lastModifiedBy>
  <cp:revision>10</cp:revision>
  <dcterms:created xsi:type="dcterms:W3CDTF">2021-02-10T09:58:00Z</dcterms:created>
  <dcterms:modified xsi:type="dcterms:W3CDTF">2021-04-06T05:01:00Z</dcterms:modified>
</cp:coreProperties>
</file>